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DCB9F" w14:textId="6AEF0CCA" w:rsidR="00DE5404" w:rsidRDefault="00EC1A64">
      <w:r w:rsidRPr="00BE59B9">
        <w:rPr>
          <w:b/>
          <w:bCs/>
        </w:rPr>
        <w:t xml:space="preserve">Figure </w:t>
      </w:r>
      <w:r w:rsidR="00772D2D">
        <w:rPr>
          <w:b/>
          <w:bCs/>
        </w:rPr>
        <w:t>S7</w:t>
      </w:r>
      <w:r>
        <w:t xml:space="preserve">:  </w:t>
      </w:r>
      <w:r w:rsidRPr="00EE6B14">
        <w:t>box plot</w:t>
      </w:r>
      <w:r>
        <w:t>s for QIDS-SR and ASRM scores</w:t>
      </w:r>
      <w:r w:rsidRPr="00EE6B14">
        <w:t xml:space="preserve"> for baseline, 12, 24, 36 and 48 weeks, for participants on and not on antipsychotics in the pramipexole arm</w:t>
      </w:r>
    </w:p>
    <w:p w14:paraId="4D487647" w14:textId="7216B3BB" w:rsidR="00EC1A64" w:rsidRDefault="00EC1A64"/>
    <w:p w14:paraId="562BEB1B" w14:textId="6BF9F921" w:rsidR="00EC1A64" w:rsidRDefault="00EC1A64">
      <w:r w:rsidRPr="00EC1A64">
        <w:rPr>
          <w:noProof/>
        </w:rPr>
        <mc:AlternateContent>
          <mc:Choice Requires="wpg">
            <w:drawing>
              <wp:inline distT="0" distB="0" distL="0" distR="0" wp14:anchorId="09ABCA3C" wp14:editId="04DF45C0">
                <wp:extent cx="5876925" cy="2809875"/>
                <wp:effectExtent l="0" t="0" r="9525" b="0"/>
                <wp:docPr id="6" name="Group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38E56605-C150-B42F-317C-CE8496C9648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6925" cy="2809875"/>
                          <a:chOff x="0" y="0"/>
                          <a:chExt cx="5524374" cy="2136775"/>
                        </a:xfrm>
                      </wpg:grpSpPr>
                      <pic:pic xmlns:pic="http://schemas.openxmlformats.org/drawingml/2006/picture">
                        <pic:nvPicPr>
                          <pic:cNvPr id="1" name="Picture 1">
                            <a:extLst>
                              <a:ext uri="{FF2B5EF4-FFF2-40B4-BE49-F238E27FC236}">
                                <a16:creationId xmlns:a16="http://schemas.microsoft.com/office/drawing/2014/main" id="{54A14D59-E2EE-0CA0-A1F6-2C1F5E67EE1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0193" r="1440"/>
                          <a:stretch/>
                        </pic:blipFill>
                        <pic:spPr bwMode="auto">
                          <a:xfrm>
                            <a:off x="0" y="0"/>
                            <a:ext cx="2771775" cy="21367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" name="Picture 2">
                            <a:extLst>
                              <a:ext uri="{FF2B5EF4-FFF2-40B4-BE49-F238E27FC236}">
                                <a16:creationId xmlns:a16="http://schemas.microsoft.com/office/drawing/2014/main" id="{EDB0F668-D727-ECF3-A7BC-A36DFCEE1F9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8362" r="4931"/>
                          <a:stretch/>
                        </pic:blipFill>
                        <pic:spPr bwMode="auto">
                          <a:xfrm>
                            <a:off x="2771775" y="0"/>
                            <a:ext cx="2752599" cy="213677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201BB400" id="Group 5" o:spid="_x0000_s1026" style="width:462.75pt;height:221.25pt;mso-position-horizontal-relative:char;mso-position-vertical-relative:line" coordsize="55243,2136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27717;height:213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">
                  <v:imagedata r:id="rId6" o:title="" cropleft="32894f" cropright="944f"/>
                </v:shape>
                <v:shape id="Picture 2" o:spid="_x0000_s1028" type="#_x0000_t75" style="position:absolute;left:27717;width:27526;height:213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">
                  <v:imagedata r:id="rId7" o:title="" cropleft="31695f" cropright="3232f"/>
                </v:shape>
                <w10:anchorlock/>
              </v:group>
            </w:pict>
          </mc:Fallback>
        </mc:AlternateContent>
      </w:r>
    </w:p>
    <w:p w14:paraId="303AACC1" w14:textId="0DBCB847" w:rsidR="00EC1A64" w:rsidRDefault="00EC1A64"/>
    <w:sectPr w:rsidR="00EC1A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A64"/>
    <w:rsid w:val="00772D2D"/>
    <w:rsid w:val="009372B3"/>
    <w:rsid w:val="00BE59B9"/>
    <w:rsid w:val="00DE5404"/>
    <w:rsid w:val="00E44D71"/>
    <w:rsid w:val="00EC1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8727C"/>
  <w15:chartTrackingRefBased/>
  <w15:docId w15:val="{A32C8556-8131-458E-B3E6-B401377D4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sh McAllister-Williams</dc:creator>
  <cp:keywords/>
  <dc:description/>
  <cp:lastModifiedBy>Hamish McAllister-Williams</cp:lastModifiedBy>
  <cp:revision>2</cp:revision>
  <dcterms:created xsi:type="dcterms:W3CDTF">2024-05-21T16:21:00Z</dcterms:created>
  <dcterms:modified xsi:type="dcterms:W3CDTF">2024-05-21T16:21:00Z</dcterms:modified>
</cp:coreProperties>
</file>